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66C" w:rsidRPr="00602870" w:rsidRDefault="0013734C" w:rsidP="00FB4955">
      <w:pPr>
        <w:spacing w:line="480" w:lineRule="auto"/>
        <w:jc w:val="both"/>
        <w:rPr>
          <w:rFonts w:ascii="Verdana" w:hAnsi="Verdana"/>
          <w:sz w:val="20"/>
          <w:szCs w:val="20"/>
        </w:rPr>
      </w:pPr>
      <w:r w:rsidRPr="00602870">
        <w:rPr>
          <w:rFonts w:ascii="Verdana" w:hAnsi="Verdana"/>
          <w:b/>
          <w:sz w:val="20"/>
          <w:szCs w:val="20"/>
        </w:rPr>
        <w:t>Table</w:t>
      </w:r>
      <w:r w:rsidR="008C466C" w:rsidRPr="00602870">
        <w:rPr>
          <w:rFonts w:ascii="Verdana" w:hAnsi="Verdana"/>
          <w:b/>
          <w:sz w:val="20"/>
          <w:szCs w:val="20"/>
        </w:rPr>
        <w:t xml:space="preserve"> </w:t>
      </w:r>
      <w:proofErr w:type="gramStart"/>
      <w:r w:rsidRPr="00602870">
        <w:rPr>
          <w:rFonts w:ascii="Verdana" w:hAnsi="Verdana"/>
          <w:b/>
          <w:sz w:val="20"/>
          <w:szCs w:val="20"/>
        </w:rPr>
        <w:t>S</w:t>
      </w:r>
      <w:r w:rsidR="00B838BC" w:rsidRPr="00602870">
        <w:rPr>
          <w:rFonts w:ascii="Verdana" w:hAnsi="Verdana"/>
          <w:b/>
          <w:sz w:val="20"/>
          <w:szCs w:val="20"/>
        </w:rPr>
        <w:t>1</w:t>
      </w:r>
      <w:r w:rsidR="008C466C" w:rsidRPr="00602870">
        <w:rPr>
          <w:rFonts w:ascii="Verdana" w:hAnsi="Verdana"/>
          <w:sz w:val="20"/>
          <w:szCs w:val="20"/>
        </w:rPr>
        <w:t xml:space="preserve">  Fermentation</w:t>
      </w:r>
      <w:proofErr w:type="gramEnd"/>
      <w:r w:rsidR="008C466C" w:rsidRPr="00602870">
        <w:rPr>
          <w:rFonts w:ascii="Verdana" w:hAnsi="Verdana"/>
          <w:sz w:val="20"/>
          <w:szCs w:val="20"/>
        </w:rPr>
        <w:t xml:space="preserve"> parameters (</w:t>
      </w:r>
      <w:r w:rsidR="008C466C" w:rsidRPr="00602870">
        <w:rPr>
          <w:rFonts w:ascii="Verdana" w:hAnsi="Verdana"/>
          <w:i/>
          <w:sz w:val="20"/>
          <w:szCs w:val="20"/>
        </w:rPr>
        <w:t>V</w:t>
      </w:r>
      <w:r w:rsidR="008C466C" w:rsidRPr="00602870">
        <w:rPr>
          <w:rFonts w:ascii="Verdana" w:hAnsi="Verdana"/>
          <w:sz w:val="20"/>
          <w:szCs w:val="20"/>
          <w:vertAlign w:val="subscript"/>
        </w:rPr>
        <w:t>max</w:t>
      </w:r>
      <w:r w:rsidR="008C466C" w:rsidRPr="00602870">
        <w:rPr>
          <w:rFonts w:ascii="Verdana" w:hAnsi="Verdana"/>
          <w:sz w:val="20"/>
          <w:szCs w:val="20"/>
        </w:rPr>
        <w:t xml:space="preserve">, </w:t>
      </w:r>
      <w:r w:rsidR="008C466C" w:rsidRPr="00602870">
        <w:rPr>
          <w:rFonts w:ascii="Verdana" w:hAnsi="Verdana"/>
          <w:i/>
          <w:sz w:val="20"/>
          <w:szCs w:val="20"/>
        </w:rPr>
        <w:t>A</w:t>
      </w:r>
      <w:r w:rsidR="008C466C" w:rsidRPr="00602870">
        <w:rPr>
          <w:rFonts w:ascii="Verdana" w:hAnsi="Verdana"/>
          <w:sz w:val="20"/>
          <w:szCs w:val="20"/>
          <w:vertAlign w:val="subscript"/>
        </w:rPr>
        <w:t>max</w:t>
      </w:r>
      <w:r w:rsidR="008C466C" w:rsidRPr="00602870">
        <w:rPr>
          <w:rFonts w:ascii="Verdana" w:hAnsi="Verdana"/>
          <w:sz w:val="20"/>
          <w:szCs w:val="20"/>
        </w:rPr>
        <w:t xml:space="preserve">, lag phase, final weight loss and </w:t>
      </w:r>
      <w:r w:rsidR="008C466C" w:rsidRPr="00602870">
        <w:rPr>
          <w:rFonts w:ascii="Verdana" w:hAnsi="Verdana"/>
          <w:i/>
          <w:sz w:val="20"/>
          <w:szCs w:val="20"/>
        </w:rPr>
        <w:t>AF time</w:t>
      </w:r>
      <w:r w:rsidR="008C466C" w:rsidRPr="00602870">
        <w:rPr>
          <w:rFonts w:ascii="Verdana" w:hAnsi="Verdana"/>
          <w:sz w:val="20"/>
          <w:szCs w:val="20"/>
        </w:rPr>
        <w:t>) of the BY4716 × RM11-1a F</w:t>
      </w:r>
      <w:r w:rsidR="008C466C" w:rsidRPr="00602870">
        <w:rPr>
          <w:rFonts w:ascii="Verdana" w:hAnsi="Verdana"/>
          <w:sz w:val="20"/>
          <w:szCs w:val="20"/>
          <w:vertAlign w:val="subscript"/>
        </w:rPr>
        <w:t>1</w:t>
      </w:r>
      <w:r w:rsidR="008C466C" w:rsidRPr="00602870">
        <w:rPr>
          <w:rFonts w:ascii="Verdana" w:hAnsi="Verdana"/>
          <w:sz w:val="20"/>
          <w:szCs w:val="20"/>
        </w:rPr>
        <w:t xml:space="preserve"> progeny and parental strains for linkage analysis.  F</w:t>
      </w:r>
      <w:r w:rsidR="008C466C" w:rsidRPr="00602870">
        <w:rPr>
          <w:rFonts w:ascii="Verdana" w:hAnsi="Verdana"/>
          <w:sz w:val="20"/>
          <w:szCs w:val="20"/>
          <w:vertAlign w:val="subscript"/>
        </w:rPr>
        <w:t>1</w:t>
      </w:r>
      <w:r w:rsidR="008C466C" w:rsidRPr="00602870">
        <w:rPr>
          <w:rFonts w:ascii="Verdana" w:hAnsi="Verdana"/>
          <w:sz w:val="20"/>
          <w:szCs w:val="20"/>
        </w:rPr>
        <w:t xml:space="preserve"> progeny names were derived from 96-well plate po</w:t>
      </w:r>
      <w:bookmarkStart w:id="0" w:name="_GoBack"/>
      <w:bookmarkEnd w:id="0"/>
      <w:r w:rsidR="008C466C" w:rsidRPr="00602870">
        <w:rPr>
          <w:rFonts w:ascii="Verdana" w:hAnsi="Verdana"/>
          <w:sz w:val="20"/>
          <w:szCs w:val="20"/>
        </w:rPr>
        <w:t>sition, with the suffix</w:t>
      </w:r>
      <w:r w:rsidR="00D35FA2" w:rsidRPr="00602870">
        <w:rPr>
          <w:rFonts w:ascii="Verdana" w:hAnsi="Verdana"/>
          <w:sz w:val="20"/>
          <w:szCs w:val="20"/>
        </w:rPr>
        <w:t xml:space="preserve"> -2 denoting the second plate</w:t>
      </w:r>
    </w:p>
    <w:p w:rsidR="008C466C" w:rsidRPr="00092C0B" w:rsidRDefault="008C466C" w:rsidP="008C466C"/>
    <w:tbl>
      <w:tblPr>
        <w:tblW w:w="9498" w:type="dxa"/>
        <w:jc w:val="center"/>
        <w:tblLayout w:type="fixed"/>
        <w:tblLook w:val="06A0" w:firstRow="1" w:lastRow="0" w:firstColumn="1" w:lastColumn="0" w:noHBand="1" w:noVBand="1"/>
      </w:tblPr>
      <w:tblGrid>
        <w:gridCol w:w="993"/>
        <w:gridCol w:w="1134"/>
        <w:gridCol w:w="992"/>
        <w:gridCol w:w="1276"/>
        <w:gridCol w:w="1559"/>
        <w:gridCol w:w="1134"/>
        <w:gridCol w:w="1417"/>
        <w:gridCol w:w="993"/>
      </w:tblGrid>
      <w:tr w:rsidR="008C466C" w:rsidRPr="00DD7071" w:rsidTr="00DD7071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DD7071">
              <w:rPr>
                <w:rFonts w:asciiTheme="majorHAnsi" w:hAnsiTheme="majorHAnsi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YLK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Via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bscript"/>
              </w:rPr>
            </w:pPr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V</w:t>
            </w:r>
            <w:r w:rsidRPr="00DD7071">
              <w:rPr>
                <w:rFonts w:asciiTheme="majorHAnsi" w:hAnsiTheme="majorHAnsi"/>
                <w:bCs/>
                <w:sz w:val="20"/>
                <w:szCs w:val="20"/>
                <w:vertAlign w:val="subscript"/>
              </w:rPr>
              <w:t>max</w:t>
            </w:r>
          </w:p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bscript"/>
              </w:rPr>
            </w:pP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(</w:t>
            </w:r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dCO</w:t>
            </w:r>
            <w:r w:rsidRPr="00DD7071">
              <w:rPr>
                <w:rFonts w:asciiTheme="majorHAnsi" w:hAnsiTheme="majorHAnsi"/>
                <w:bCs/>
                <w:i/>
                <w:sz w:val="20"/>
                <w:szCs w:val="20"/>
                <w:vertAlign w:val="subscript"/>
              </w:rPr>
              <w:t>2</w:t>
            </w:r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/</w:t>
            </w:r>
            <w:proofErr w:type="spellStart"/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dt</w:t>
            </w:r>
            <w:proofErr w:type="spellEnd"/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A</w:t>
            </w:r>
            <w:r w:rsidRPr="00DD7071">
              <w:rPr>
                <w:rFonts w:asciiTheme="majorHAnsi" w:hAnsiTheme="majorHAnsi"/>
                <w:bCs/>
                <w:sz w:val="20"/>
                <w:szCs w:val="20"/>
                <w:vertAlign w:val="subscript"/>
              </w:rPr>
              <w:t xml:space="preserve">max </w:t>
            </w: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(</w:t>
            </w:r>
            <w:r w:rsidRPr="00DD7071">
              <w:rPr>
                <w:rFonts w:asciiTheme="majorHAnsi" w:hAnsiTheme="majorHAnsi"/>
                <w:i/>
                <w:sz w:val="20"/>
                <w:szCs w:val="20"/>
              </w:rPr>
              <w:t>d</w:t>
            </w:r>
            <w:r w:rsidRPr="00DD7071">
              <w:rPr>
                <w:rFonts w:asciiTheme="majorHAnsi" w:hAnsiTheme="majorHAnsi"/>
                <w:i/>
                <w:sz w:val="20"/>
                <w:szCs w:val="20"/>
                <w:vertAlign w:val="superscript"/>
              </w:rPr>
              <w:t>2</w:t>
            </w:r>
            <w:r w:rsidRPr="00DD7071">
              <w:rPr>
                <w:rFonts w:asciiTheme="majorHAnsi" w:hAnsiTheme="majorHAnsi"/>
                <w:i/>
                <w:sz w:val="20"/>
                <w:szCs w:val="20"/>
              </w:rPr>
              <w:t>CO</w:t>
            </w:r>
            <w:r w:rsidRPr="00DD7071">
              <w:rPr>
                <w:rFonts w:asciiTheme="majorHAnsi" w:hAnsiTheme="majorHAnsi"/>
                <w:i/>
                <w:sz w:val="20"/>
                <w:szCs w:val="20"/>
                <w:vertAlign w:val="subscript"/>
              </w:rPr>
              <w:t>2</w:t>
            </w:r>
            <w:r w:rsidRPr="00DD7071">
              <w:rPr>
                <w:rFonts w:asciiTheme="majorHAnsi" w:hAnsiTheme="majorHAnsi"/>
                <w:i/>
                <w:sz w:val="20"/>
                <w:szCs w:val="20"/>
              </w:rPr>
              <w:t>/dt</w:t>
            </w:r>
            <w:r w:rsidRPr="00DD7071">
              <w:rPr>
                <w:rFonts w:asciiTheme="majorHAnsi" w:hAnsiTheme="majorHAnsi"/>
                <w:i/>
                <w:sz w:val="20"/>
                <w:szCs w:val="20"/>
                <w:vertAlign w:val="superscript"/>
              </w:rPr>
              <w:t>2</w:t>
            </w: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Lag phase (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>Final weight loss (g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B4955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D7071">
              <w:rPr>
                <w:rFonts w:asciiTheme="majorHAnsi" w:hAnsiTheme="majorHAnsi"/>
                <w:bCs/>
                <w:i/>
                <w:sz w:val="20"/>
                <w:szCs w:val="20"/>
              </w:rPr>
              <w:t>AF time</w:t>
            </w:r>
            <w:r w:rsidRPr="00DD7071">
              <w:rPr>
                <w:rFonts w:asciiTheme="majorHAnsi" w:hAnsiTheme="majorHAnsi"/>
                <w:bCs/>
                <w:sz w:val="20"/>
                <w:szCs w:val="20"/>
              </w:rPr>
              <w:t xml:space="preserve"> (h)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_1_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96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6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4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7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8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5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8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8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4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7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6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8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5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0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4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7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7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1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4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2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6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1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1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1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4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7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1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9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8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3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2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4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8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6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3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_1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9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2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2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7_1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02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6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1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8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4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7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0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9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6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7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6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8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7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2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9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8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8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6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7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7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3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5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0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9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07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3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4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4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2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9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15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8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4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9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3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7_4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6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00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5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7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0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1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5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9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5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4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_3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9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5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3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4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7_5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4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lastRenderedPageBreak/>
              <w:t>6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1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_5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02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7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5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1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7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4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0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5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6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6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4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0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9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7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5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2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9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6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8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4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8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2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9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6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5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0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2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0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4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5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7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.9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7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3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5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_2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4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0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_7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17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5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8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1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3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0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6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1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3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07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6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_8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2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6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1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3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5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_1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9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3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3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2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5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8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3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4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2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7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_1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9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1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7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6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1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5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6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6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_2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.19E-0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0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_3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4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5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8_4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3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5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7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_2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9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6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2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5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7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1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1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_7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6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_3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8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3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2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H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6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8_6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7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6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3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7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0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2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6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7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3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2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5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2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_1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.6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2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4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1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_5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6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8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4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_7_a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37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B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18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8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8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C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3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_7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7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0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lastRenderedPageBreak/>
              <w:t>12D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27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_4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7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E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2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5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F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7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_5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3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G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2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5_6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0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6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9_1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1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6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7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5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5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7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9_2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0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6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1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1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0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7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5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7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9_3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2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4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2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1_5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.3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8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6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.8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1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7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9_4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94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2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2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2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7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7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8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6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5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55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7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8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9_5_b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6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1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3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2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5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9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6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8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A-2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87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0_1_d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6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28E-0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63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B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2_3_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3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1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A-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91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0_2_d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7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93E-0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66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2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3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2_4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9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7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9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0_3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9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3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9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2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29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4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9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5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49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0_4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2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88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4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5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3_3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7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6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0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9C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33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_3_c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53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42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6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4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0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0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3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79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5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3_5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81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11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9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0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1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43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04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8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1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6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4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.8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7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A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1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1_2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.38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0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4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12B-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YLK56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25_1_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4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7.06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50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35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RM11-1a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37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.60E-0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835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460</w:t>
            </w:r>
          </w:p>
        </w:tc>
      </w:tr>
      <w:tr w:rsidR="008C466C" w:rsidRPr="00DD7071" w:rsidTr="00DD7071">
        <w:trPr>
          <w:trHeight w:val="284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S288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00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3.91E-0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0.67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C466C" w:rsidRPr="00DD7071" w:rsidRDefault="008C466C" w:rsidP="00FF626B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DD7071">
              <w:rPr>
                <w:rFonts w:asciiTheme="majorHAnsi" w:hAnsiTheme="majorHAnsi" w:cs="Arial"/>
                <w:sz w:val="20"/>
                <w:szCs w:val="20"/>
              </w:rPr>
              <w:t>560</w:t>
            </w:r>
          </w:p>
        </w:tc>
      </w:tr>
    </w:tbl>
    <w:p w:rsidR="008C466C" w:rsidRDefault="008C466C" w:rsidP="008C466C"/>
    <w:p w:rsidR="00277D15" w:rsidRDefault="00277D15"/>
    <w:sectPr w:rsidR="00277D15" w:rsidSect="00DD707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226" w:rsidRDefault="00784226" w:rsidP="00784226">
      <w:r>
        <w:separator/>
      </w:r>
    </w:p>
  </w:endnote>
  <w:endnote w:type="continuationSeparator" w:id="0">
    <w:p w:rsidR="00784226" w:rsidRDefault="00784226" w:rsidP="00784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altName w:val="«l«r …S…V…b…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226" w:rsidRDefault="00784226" w:rsidP="00784226">
      <w:r>
        <w:separator/>
      </w:r>
    </w:p>
  </w:footnote>
  <w:footnote w:type="continuationSeparator" w:id="0">
    <w:p w:rsidR="00784226" w:rsidRDefault="00784226" w:rsidP="007842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0794514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4226" w:rsidRDefault="007842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70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4226" w:rsidRDefault="007842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66C"/>
    <w:rsid w:val="0004502B"/>
    <w:rsid w:val="00077809"/>
    <w:rsid w:val="0009172C"/>
    <w:rsid w:val="000C5561"/>
    <w:rsid w:val="001017B9"/>
    <w:rsid w:val="001066D9"/>
    <w:rsid w:val="00127FA7"/>
    <w:rsid w:val="0013734C"/>
    <w:rsid w:val="001447AE"/>
    <w:rsid w:val="001722C9"/>
    <w:rsid w:val="001B1D98"/>
    <w:rsid w:val="001B4249"/>
    <w:rsid w:val="001B719A"/>
    <w:rsid w:val="001B7595"/>
    <w:rsid w:val="001C007B"/>
    <w:rsid w:val="001C69DD"/>
    <w:rsid w:val="001E07F3"/>
    <w:rsid w:val="002541D2"/>
    <w:rsid w:val="002635C9"/>
    <w:rsid w:val="00277242"/>
    <w:rsid w:val="00277D15"/>
    <w:rsid w:val="00363B0D"/>
    <w:rsid w:val="003A49C3"/>
    <w:rsid w:val="003B0E10"/>
    <w:rsid w:val="003C2D63"/>
    <w:rsid w:val="003D0553"/>
    <w:rsid w:val="0041225D"/>
    <w:rsid w:val="00455054"/>
    <w:rsid w:val="004C2383"/>
    <w:rsid w:val="004E1F97"/>
    <w:rsid w:val="004E317F"/>
    <w:rsid w:val="0052040A"/>
    <w:rsid w:val="00547A2F"/>
    <w:rsid w:val="005A7667"/>
    <w:rsid w:val="005B05D8"/>
    <w:rsid w:val="00602870"/>
    <w:rsid w:val="00636134"/>
    <w:rsid w:val="006551A3"/>
    <w:rsid w:val="00694D0F"/>
    <w:rsid w:val="00696C88"/>
    <w:rsid w:val="006B270C"/>
    <w:rsid w:val="006D0889"/>
    <w:rsid w:val="006F5A7E"/>
    <w:rsid w:val="007063F9"/>
    <w:rsid w:val="0071316C"/>
    <w:rsid w:val="00714CA4"/>
    <w:rsid w:val="007360B1"/>
    <w:rsid w:val="00784226"/>
    <w:rsid w:val="007D4497"/>
    <w:rsid w:val="007F5A6C"/>
    <w:rsid w:val="008C466C"/>
    <w:rsid w:val="008D4E7C"/>
    <w:rsid w:val="009311F4"/>
    <w:rsid w:val="00931269"/>
    <w:rsid w:val="009407D0"/>
    <w:rsid w:val="00961F38"/>
    <w:rsid w:val="0099151B"/>
    <w:rsid w:val="00996265"/>
    <w:rsid w:val="009C766E"/>
    <w:rsid w:val="009E084A"/>
    <w:rsid w:val="009E6084"/>
    <w:rsid w:val="00A007DD"/>
    <w:rsid w:val="00A13006"/>
    <w:rsid w:val="00A33827"/>
    <w:rsid w:val="00A4026E"/>
    <w:rsid w:val="00A555C7"/>
    <w:rsid w:val="00A72BC3"/>
    <w:rsid w:val="00AA4A53"/>
    <w:rsid w:val="00AE1721"/>
    <w:rsid w:val="00B578CA"/>
    <w:rsid w:val="00B838BC"/>
    <w:rsid w:val="00BB037F"/>
    <w:rsid w:val="00BD0D69"/>
    <w:rsid w:val="00BF288D"/>
    <w:rsid w:val="00C91C35"/>
    <w:rsid w:val="00CB5AFF"/>
    <w:rsid w:val="00CD10A0"/>
    <w:rsid w:val="00D35FA2"/>
    <w:rsid w:val="00D635B8"/>
    <w:rsid w:val="00D81466"/>
    <w:rsid w:val="00D96F6E"/>
    <w:rsid w:val="00DD7071"/>
    <w:rsid w:val="00E01E31"/>
    <w:rsid w:val="00E03DCD"/>
    <w:rsid w:val="00E25355"/>
    <w:rsid w:val="00E84BE3"/>
    <w:rsid w:val="00EB2A87"/>
    <w:rsid w:val="00ED2EC1"/>
    <w:rsid w:val="00F23DE0"/>
    <w:rsid w:val="00F32649"/>
    <w:rsid w:val="00F75813"/>
    <w:rsid w:val="00FB4955"/>
    <w:rsid w:val="00FF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588CD-7DA7-415E-8610-555D013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66C"/>
  </w:style>
  <w:style w:type="paragraph" w:styleId="Header">
    <w:name w:val="header"/>
    <w:basedOn w:val="Normal"/>
    <w:link w:val="HeaderChar"/>
    <w:uiPriority w:val="99"/>
    <w:unhideWhenUsed/>
    <w:rsid w:val="007842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2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42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2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ed</dc:creator>
  <cp:keywords/>
  <dc:description/>
  <cp:lastModifiedBy>Rebecca Deed</cp:lastModifiedBy>
  <cp:revision>12</cp:revision>
  <cp:lastPrinted>2016-11-18T20:08:00Z</cp:lastPrinted>
  <dcterms:created xsi:type="dcterms:W3CDTF">2016-11-17T23:10:00Z</dcterms:created>
  <dcterms:modified xsi:type="dcterms:W3CDTF">2017-01-26T00:02:00Z</dcterms:modified>
</cp:coreProperties>
</file>